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234" w:rsidRDefault="00BE7234" w:rsidP="00BE723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CD3E4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acial disparities in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female</w:t>
      </w:r>
      <w:r w:rsidRPr="00CD3E4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proofErr w:type="gramStart"/>
      <w:r w:rsidRPr="00CD3E4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reast cancer treatment patterns</w:t>
      </w:r>
      <w:proofErr w:type="gramEnd"/>
      <w:r w:rsidRPr="00CD3E4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treatment adverse events </w:t>
      </w:r>
    </w:p>
    <w:p w:rsidR="00BE7234" w:rsidRDefault="00BE7234" w:rsidP="00BE7234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  <w:r w:rsidRPr="004E7E4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l Material</w:t>
      </w:r>
    </w:p>
    <w:p w:rsidR="00BE7234" w:rsidRPr="004E7E43" w:rsidRDefault="00BE7234" w:rsidP="00BE7234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l Table I. </w:t>
      </w:r>
      <w:r w:rsidRPr="004E7E43">
        <w:rPr>
          <w:rFonts w:ascii="Times New Roman" w:hAnsi="Times New Roman" w:cs="Times New Roman"/>
          <w:sz w:val="24"/>
          <w:szCs w:val="24"/>
          <w:shd w:val="clear" w:color="auto" w:fill="FFFFFF"/>
        </w:rPr>
        <w:t>Class of medications and respective medications included in each category.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CD 9/10 codes included for the subtypes of chemotherapy complications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rAE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psychological affections, and cognitive decline/dementia.</w:t>
      </w:r>
    </w:p>
    <w:tbl>
      <w:tblPr>
        <w:tblW w:w="0" w:type="auto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996"/>
        <w:gridCol w:w="5354"/>
      </w:tblGrid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 of Medication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tions Included</w:t>
            </w:r>
          </w:p>
        </w:tc>
      </w:tr>
      <w:tr w:rsidR="00BE7234" w:rsidRPr="0032389F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HER2-Ag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yaluronidase, Trastuzumab, Lapatinib, Neratinib, Fam-Trastuzumab Deruxtecan, Ado-Trastuzumab Emtansine, Margetuximab, Pertuzumab, Hyaluronidase, Tucatinib, Dacomitinib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romatase Inhibitor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Letrozol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nastrozol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Exemestan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estolacton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LHRH Agonis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Leuprolide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Goserelin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riptorelin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nthracyclin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Epirubicin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aunorubicin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Doxorubicin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Idarubicin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3DF3825">
              <w:rPr>
                <w:rFonts w:ascii="Times New Roman" w:eastAsia="Times New Roman" w:hAnsi="Times New Roman" w:cs="Times New Roman"/>
                <w:color w:val="000000" w:themeColor="text1"/>
              </w:rPr>
              <w:t>Non-</w:t>
            </w:r>
            <w:proofErr w:type="spellStart"/>
            <w:r w:rsidRPr="63DF3825">
              <w:rPr>
                <w:rFonts w:ascii="Times New Roman" w:eastAsia="Times New Roman" w:hAnsi="Times New Roman" w:cs="Times New Roman"/>
                <w:color w:val="000000" w:themeColor="text1"/>
              </w:rPr>
              <w:t>anthracycline</w:t>
            </w:r>
            <w:proofErr w:type="spellEnd"/>
            <w:r w:rsidRPr="63DF38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ytotoxic chemotherap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Cyclophosphamide, Doxorubicin, Paclitaxel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ocotaxel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Fluorouracil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apecitabin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Carboplatin, Methotrexate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Epirubicin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Cisplatin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Vinorelbin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Gemcitabine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Ixabepilon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Eribulin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Mitaxantron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Mitomycin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ER Antagonis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Tamoxifen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Raloxifen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oremifene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Fulvestrant</w:t>
            </w:r>
            <w:proofErr w:type="spellEnd"/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PIK3CA/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mTOR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 inhibitor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lpelis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Everolimus</w:t>
            </w:r>
            <w:proofErr w:type="spellEnd"/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Newer therapie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rastuzuma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Lapatin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Naratin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Margetuxima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Pertuzuma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ucatin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acomitin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Olapar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bemacicl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Palbocicl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Ribocicl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lpelisi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Pembrolizumab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tezolizumab</w:t>
            </w:r>
            <w:proofErr w:type="spellEnd"/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motherapy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i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Codes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hemotherapy adverse reac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45.1, T88.7XXA; E933.1; 995.20; E947.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hemotherapy-induced cardiomyopath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I42.X; 425.4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hemotherapy-induced diarrhea/enteriti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R19.7; K52.1; K52.3; K52.8; K52.9; 558.9; 787.91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hemotherapy-induced fatig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R53; 780.7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hemotherapy-induced nausea/vomitin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R11; 787.01; 536.2; 787.02; 787.03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Chemotherapy-induced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K75.81; K71.6; 571.8; 573.3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hemotherapy-induced neuropathy (and you may see peripheral neuropathy, sensor and motor neuropathy as well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G62.X; G63.1; 357.7; 356.9; 355.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hemotherapy-induced thrombocytopen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61.810; D69.59; 284.11; 287.4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hemotherapy-induced lung diseas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J18.9, J84.89; 486; 516.8; 515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Related Pai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G89.3; M25.50; 338.3; 338.29; 719.40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nemia due to chemotherap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64.81; D61.1; D63.0; 285.3; 284.89; 285.22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ranulocytosis secondary to cancer chemotherap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70. 1; D70.2; D70.8; D70.9; 288.50; 288.03; 288.00; 288.0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Mouth sore secondary to chemotherap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K12.30; K12. 31;  K12.32; 528.00; 528.01; 528.02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ehydration/Hypovolem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E86.X; 276.52; 276.51; 276.50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Renal failure, drug induc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N14.1; N14.2; N14.4; 584.5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rug induced rash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L27.0, L27.1. L53.0, L27.8, L27.9, L56.0, L56.1;  693.0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Infusion rea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80.X; V58.89; 999.9; 999.89; 999.88; 999.81; 999.80; 999.42; 999.33; 999.32; 999.31; 999.2; 909.3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AES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Codes</w:t>
            </w:r>
          </w:p>
        </w:tc>
      </w:tr>
      <w:tr w:rsidR="00BE7234" w:rsidRPr="0032389F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85.3, 285.8, 285.9284.x, 283.x, D59.x, D61.x, D60.x, D64.2, D64.3, D64.8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hrombocytop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287.3, 287.31, 287.8, 287.9, 287.31, 287.32, 287.4, 287.49, 287.5287.8, 287.9, D69.3, D69.41, D69.49, D69.59, D69.6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Leukop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288.00, 288.03, 288.09 288.4, 288.5x, 288.8, 288.9, D72.1, D72.81, D72.810, D72.818, D72.819, D70.9, D70.4, D70.2, D76.1, D76.3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244.3, 244.8, 244.9, E03.2, E03.8, EO3.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242.x, E05.x</w:t>
            </w:r>
          </w:p>
        </w:tc>
      </w:tr>
      <w:tr w:rsidR="00BE7234" w:rsidRPr="0032389F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Hypophysitis</w:t>
            </w:r>
            <w:proofErr w:type="spell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/P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53.0, 253.1, 253.2, 253.4, 253.5, 253.6, 253.7, 253.8, 253.9, 255.0, 255.10, 255.11, 255.2, 255.3, 255.5, 255.41, 255.42, 255.5, 255.6, 255.8, 255.9, E22.x, E23.x, E27.x, E26.02, E26.09, E26.0, E26.1 E26.8, E26.89, E26.9, E24.x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Hyper/hypo- </w:t>
            </w: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parathyroidi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252.x, E21.x, E20.x</w:t>
            </w:r>
          </w:p>
        </w:tc>
      </w:tr>
      <w:tr w:rsidR="00BE7234" w:rsidRPr="0032389F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K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84.x, 580.x, 581.x, 583.x N17.x, N00.x, N01.x, N04.x, N05.x N06.x, N14.1, N14.2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Neur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356.4, 356.8, 356.9, 357.4, 357.6, 357.7, 357.8, 357.9, 729.2, G60.3, G60.8, G60.9, G61.x, G62.0, G62.2, G62.9, G90.0, G90.0x, G90.2, G90.3, G90.4, M79.2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Hepa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573.3, 790.5, K71, R74.8, K75.4, K75.9, R94.5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o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558.2, 558.3, 558.4, 558.9, 555, 556.8, 556.9, K52.1, 52.29, 52.3, 52.9, 52.89, 53.82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577.0, K85.x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Mucos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528.x, K12.30, K12.31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rrhyth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427.x I48.x, I47.x, I49.x, I46.x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cute 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410.x, I21.x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Myocard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  <w:proofErr w:type="gramStart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.x</w:t>
            </w:r>
            <w:proofErr w:type="gramEnd"/>
            <w:r w:rsidRPr="004E7E43">
              <w:rPr>
                <w:rFonts w:ascii="Times New Roman" w:eastAsia="Times New Roman" w:hAnsi="Times New Roman" w:cs="Times New Roman"/>
                <w:color w:val="000000"/>
              </w:rPr>
              <w:t>, 429.x, I40.x, I51.4, I51.8, I51.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Pericard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420.x, 423.x, I30.x I31.4, I31.8-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ardiomyopa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425.4, 425.9, I42.0, I42.7, I42.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Pneumon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508.8, 508.9, 486.x, 516.3x, 516.9, J84.11x, J70.9, J70.8, J70.2, J70.3, J70.4, J18.9, J84.89, J84.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Type I 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 xml:space="preserve">250.0, 250.01, 250.03, 250.1, 250.11, 250.13, 250.2, 250.21, 250.23, 250.3, 250.31, 250.33, 250.4, 250.41, </w:t>
            </w:r>
            <w:r w:rsidRPr="004E7E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50.43, 250.6, 250.61, 250.63, 250,7, 250.71, 250.73, 250.81, 250.83, 250.9, 250.91, 250.93, E09.x, E10.x, E13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ning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047.9, 322.9, G03.9, A87.9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Encephalitis, myelitis, encephalomye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323.8, 323.81, 323.82, 323.7, 323.71, 323.72, 323.9, G92, G04.81, G04.89, G04.90, G04.91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Vitilig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709.00, 709.01, 709.09, L80, L81.8, L81.9,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sychological Affections 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Codes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F33, F32.89, F32.9, 311, 296.82, 296.33, 296.35, 296.30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F41.9, F41.8, F41.1, 300.00, 300.4, 300.02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Bipolar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F31, 296.80, 296.50, 296.89, 296.7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Complications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 Codes</w:t>
            </w:r>
          </w:p>
        </w:tc>
      </w:tr>
      <w:tr w:rsidR="00BE7234" w:rsidRPr="004E7E43" w:rsidTr="00CC7AC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Cognitive Decline/Dement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7E43">
              <w:rPr>
                <w:rFonts w:ascii="Times New Roman" w:eastAsia="Times New Roman" w:hAnsi="Times New Roman" w:cs="Times New Roman"/>
                <w:color w:val="000000"/>
              </w:rPr>
              <w:t>331.83, 294.20, 290.10, 290.11, 290.13, 290.21, 290.8, 799.52, 780.93, 294.9, 799.5, G31.84, R41.X,  F03.90</w:t>
            </w:r>
          </w:p>
        </w:tc>
      </w:tr>
    </w:tbl>
    <w:p w:rsidR="00BE7234" w:rsidRDefault="00BE7234" w:rsidP="00BE7234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BE7234" w:rsidRDefault="00BE7234" w:rsidP="00BE72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l Table II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x proportional-hazard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univariabl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multivariable models accounting for association between race and treatment patterns or treatment adverse events </w:t>
      </w:r>
      <w:r w:rsidRPr="00E55E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east Cancer </w:t>
      </w:r>
      <w:r w:rsidRPr="00E55EA3">
        <w:rPr>
          <w:rFonts w:ascii="Times New Roman" w:hAnsi="Times New Roman" w:cs="Times New Roman"/>
          <w:sz w:val="24"/>
          <w:szCs w:val="24"/>
          <w:shd w:val="clear" w:color="auto" w:fill="FFFFFF"/>
        </w:rPr>
        <w:t>University Hos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tals (UH) population (2005-2022). </w:t>
      </w:r>
      <w:r w:rsidRPr="004E7E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ults </w:t>
      </w:r>
      <w:proofErr w:type="gramStart"/>
      <w:r w:rsidRPr="004E7E43">
        <w:rPr>
          <w:rFonts w:ascii="Times New Roman" w:hAnsi="Times New Roman" w:cs="Times New Roman"/>
          <w:sz w:val="24"/>
          <w:szCs w:val="24"/>
          <w:shd w:val="clear" w:color="auto" w:fill="FFFFFF"/>
        </w:rPr>
        <w:t>are prese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ed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hazard ratios (</w:t>
      </w:r>
      <w:r w:rsidRPr="004E7E43">
        <w:rPr>
          <w:rFonts w:ascii="Times New Roman" w:hAnsi="Times New Roman" w:cs="Times New Roman"/>
          <w:sz w:val="24"/>
          <w:szCs w:val="24"/>
          <w:shd w:val="clear" w:color="auto" w:fill="FFFFFF"/>
        </w:rPr>
        <w:t>HR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Blacks</w:t>
      </w:r>
      <w:r w:rsidRPr="004E7E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owe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5% confidence intervals (L95), </w:t>
      </w:r>
      <w:r w:rsidRPr="004E7E43">
        <w:rPr>
          <w:rFonts w:ascii="Times New Roman" w:hAnsi="Times New Roman" w:cs="Times New Roman"/>
          <w:sz w:val="24"/>
          <w:szCs w:val="24"/>
          <w:shd w:val="clear" w:color="auto" w:fill="FFFFFF"/>
        </w:rPr>
        <w:t>higher 95% confidence intervals (H95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p-value. </w:t>
      </w:r>
    </w:p>
    <w:tbl>
      <w:tblPr>
        <w:tblW w:w="0" w:type="auto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92"/>
        <w:gridCol w:w="607"/>
        <w:gridCol w:w="607"/>
        <w:gridCol w:w="607"/>
        <w:gridCol w:w="880"/>
        <w:gridCol w:w="607"/>
        <w:gridCol w:w="607"/>
        <w:gridCol w:w="607"/>
        <w:gridCol w:w="880"/>
      </w:tblGrid>
      <w:tr w:rsidR="00BE7234" w:rsidRPr="004E7E43" w:rsidTr="00CC7AC8">
        <w:trPr>
          <w:trHeight w:val="144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4E7E43">
              <w:rPr>
                <w:rFonts w:eastAsia="Times New Roman"/>
                <w:b/>
                <w:bCs/>
                <w:color w:val="000000"/>
              </w:rPr>
              <w:t>Univariabl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Multivariable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L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L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Surgery (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04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Radiotherapy (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ormone therapy 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Chemotherapy (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2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Chemotherapy complications (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38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Immunotherapy (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34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IRAES (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47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Psychological Affections (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Cognitive decline/dementia (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2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03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Sensitivity (&gt;2015) (n=8,635)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4E7E43">
              <w:rPr>
                <w:rFonts w:eastAsia="Times New Roman"/>
                <w:b/>
                <w:bCs/>
                <w:color w:val="000000"/>
              </w:rPr>
              <w:t>Univariable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Multivariable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L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L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H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Surgery (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17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Radiotherapy (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4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lastRenderedPageBreak/>
              <w:t>Hormone therapy 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01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Chemotherapy (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4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Chemotherapy complications (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68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Immunotherapy (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48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IRAES (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48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Psychological Affections (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</w:tr>
      <w:tr w:rsidR="00BE7234" w:rsidRPr="004E7E43" w:rsidTr="00CC7AC8">
        <w:trPr>
          <w:trHeight w:val="14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E7E43">
              <w:rPr>
                <w:rFonts w:eastAsia="Times New Roman"/>
                <w:b/>
                <w:bCs/>
                <w:color w:val="000000"/>
              </w:rPr>
              <w:t>Cognitive decline/dementia (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1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4E7E43">
              <w:rPr>
                <w:rFonts w:eastAsia="Times New Roman"/>
                <w:color w:val="000000"/>
              </w:rPr>
              <w:t>0.003</w:t>
            </w:r>
          </w:p>
        </w:tc>
      </w:tr>
    </w:tbl>
    <w:p w:rsidR="00BE7234" w:rsidRPr="004E7E43" w:rsidRDefault="00BE7234" w:rsidP="00BE7234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9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BE7234" w:rsidRPr="004E7E43" w:rsidTr="00CC7AC8">
        <w:trPr>
          <w:trHeight w:val="144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E7E43">
              <w:rPr>
                <w:rFonts w:eastAsia="Times New Roman"/>
                <w:color w:val="000000"/>
                <w:sz w:val="16"/>
                <w:szCs w:val="16"/>
              </w:rPr>
              <w:t xml:space="preserve">(1) Adjusted for age at diagnosis, histology, stage, </w:t>
            </w:r>
            <w:proofErr w:type="spellStart"/>
            <w:r w:rsidRPr="004E7E43">
              <w:rPr>
                <w:rFonts w:eastAsia="Times New Roman"/>
                <w:color w:val="000000"/>
                <w:sz w:val="16"/>
                <w:szCs w:val="16"/>
              </w:rPr>
              <w:t>Charlson</w:t>
            </w:r>
            <w:proofErr w:type="spellEnd"/>
            <w:r w:rsidRPr="004E7E43">
              <w:rPr>
                <w:rFonts w:eastAsia="Times New Roman"/>
                <w:color w:val="000000"/>
                <w:sz w:val="16"/>
                <w:szCs w:val="16"/>
              </w:rPr>
              <w:t xml:space="preserve">, HER2 status, ER status, and PR status. </w:t>
            </w:r>
          </w:p>
        </w:tc>
      </w:tr>
      <w:tr w:rsidR="00BE7234" w:rsidRPr="004E7E43" w:rsidTr="00CC7AC8">
        <w:trPr>
          <w:trHeight w:val="144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E7E43">
              <w:rPr>
                <w:rFonts w:eastAsia="Times New Roman"/>
                <w:color w:val="000000"/>
                <w:sz w:val="16"/>
                <w:szCs w:val="16"/>
              </w:rPr>
              <w:t xml:space="preserve">(2)(4) Adjusted for age at diagnosis, smoking status, histology, stage, </w:t>
            </w:r>
            <w:proofErr w:type="spellStart"/>
            <w:r w:rsidRPr="004E7E43">
              <w:rPr>
                <w:rFonts w:eastAsia="Times New Roman"/>
                <w:color w:val="000000"/>
                <w:sz w:val="16"/>
                <w:szCs w:val="16"/>
              </w:rPr>
              <w:t>Charlson</w:t>
            </w:r>
            <w:proofErr w:type="spellEnd"/>
            <w:r w:rsidRPr="004E7E43">
              <w:rPr>
                <w:rFonts w:eastAsia="Times New Roman"/>
                <w:color w:val="000000"/>
                <w:sz w:val="16"/>
                <w:szCs w:val="16"/>
              </w:rPr>
              <w:t>, HER2 status, ER status, and PR status.</w:t>
            </w:r>
          </w:p>
        </w:tc>
      </w:tr>
      <w:tr w:rsidR="00BE7234" w:rsidRPr="004E7E43" w:rsidTr="00CC7AC8">
        <w:trPr>
          <w:trHeight w:val="144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E7E43">
              <w:rPr>
                <w:rFonts w:eastAsia="Times New Roman"/>
                <w:color w:val="000000"/>
                <w:sz w:val="16"/>
                <w:szCs w:val="16"/>
              </w:rPr>
              <w:t xml:space="preserve">(3) Adjusted for histology, stage, </w:t>
            </w:r>
            <w:proofErr w:type="spellStart"/>
            <w:r w:rsidRPr="004E7E43">
              <w:rPr>
                <w:rFonts w:eastAsia="Times New Roman"/>
                <w:color w:val="000000"/>
                <w:sz w:val="16"/>
                <w:szCs w:val="16"/>
              </w:rPr>
              <w:t>Charlson</w:t>
            </w:r>
            <w:proofErr w:type="spellEnd"/>
            <w:r w:rsidRPr="004E7E43">
              <w:rPr>
                <w:rFonts w:eastAsia="Times New Roman"/>
                <w:color w:val="000000"/>
                <w:sz w:val="16"/>
                <w:szCs w:val="16"/>
              </w:rPr>
              <w:t>, ER status, and PR status.</w:t>
            </w:r>
          </w:p>
        </w:tc>
      </w:tr>
      <w:tr w:rsidR="00BE7234" w:rsidRPr="004E7E43" w:rsidTr="00CC7AC8">
        <w:trPr>
          <w:trHeight w:val="144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E7E43">
              <w:rPr>
                <w:rFonts w:eastAsia="Times New Roman"/>
                <w:color w:val="000000"/>
                <w:sz w:val="16"/>
                <w:szCs w:val="16"/>
              </w:rPr>
              <w:t>(5) Adjusted for age at diagnosis, histology, stage, HER2 status, and ER status.</w:t>
            </w:r>
          </w:p>
        </w:tc>
      </w:tr>
      <w:tr w:rsidR="00BE7234" w:rsidRPr="004E7E43" w:rsidTr="00CC7AC8">
        <w:trPr>
          <w:trHeight w:val="144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7234" w:rsidRPr="004E7E43" w:rsidRDefault="00BE7234" w:rsidP="00CC7AC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E7E43">
              <w:rPr>
                <w:rFonts w:eastAsia="Times New Roman"/>
                <w:color w:val="000000"/>
                <w:sz w:val="16"/>
                <w:szCs w:val="16"/>
              </w:rPr>
              <w:t xml:space="preserve">(6)(7) Adjusted for age at diagnosis, smoking status, histology, stage, </w:t>
            </w:r>
            <w:proofErr w:type="spellStart"/>
            <w:r w:rsidRPr="004E7E43">
              <w:rPr>
                <w:rFonts w:eastAsia="Times New Roman"/>
                <w:color w:val="000000"/>
                <w:sz w:val="16"/>
                <w:szCs w:val="16"/>
              </w:rPr>
              <w:t>Charlson</w:t>
            </w:r>
            <w:proofErr w:type="spellEnd"/>
            <w:r w:rsidRPr="004E7E43">
              <w:rPr>
                <w:rFonts w:eastAsia="Times New Roman"/>
                <w:color w:val="000000"/>
                <w:sz w:val="16"/>
                <w:szCs w:val="16"/>
              </w:rPr>
              <w:t xml:space="preserve">, HER2 </w:t>
            </w:r>
            <w:proofErr w:type="gramStart"/>
            <w:r w:rsidRPr="004E7E43">
              <w:rPr>
                <w:rFonts w:eastAsia="Times New Roman"/>
                <w:color w:val="000000"/>
                <w:sz w:val="16"/>
                <w:szCs w:val="16"/>
              </w:rPr>
              <w:t>status ,ER</w:t>
            </w:r>
            <w:proofErr w:type="gramEnd"/>
            <w:r w:rsidRPr="004E7E43">
              <w:rPr>
                <w:rFonts w:eastAsia="Times New Roman"/>
                <w:color w:val="000000"/>
                <w:sz w:val="16"/>
                <w:szCs w:val="16"/>
              </w:rPr>
              <w:t xml:space="preserve"> status, PR status, chemotherapy, immunotherapy, surgery, radiotherapy, immunotherapy, and hormone therapy.</w:t>
            </w:r>
          </w:p>
        </w:tc>
      </w:tr>
    </w:tbl>
    <w:p w:rsidR="00BE7234" w:rsidRPr="004E7E43" w:rsidRDefault="00BE7234" w:rsidP="00BE7234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B11889" w:rsidRPr="00BE7234" w:rsidRDefault="00B11889" w:rsidP="00BE7234"/>
    <w:sectPr w:rsidR="00B11889" w:rsidRPr="00BE7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234"/>
    <w:rsid w:val="00B11889"/>
    <w:rsid w:val="00BE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9726A"/>
  <w15:chartTrackingRefBased/>
  <w15:docId w15:val="{1097B1D3-67A4-41AF-8C06-7C43A1EE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23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6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ellini, Nickolas</dc:creator>
  <cp:keywords/>
  <dc:description/>
  <cp:lastModifiedBy>Stabellini, Nickolas</cp:lastModifiedBy>
  <cp:revision>1</cp:revision>
  <dcterms:created xsi:type="dcterms:W3CDTF">2022-09-16T14:30:00Z</dcterms:created>
  <dcterms:modified xsi:type="dcterms:W3CDTF">2022-09-16T14:31:00Z</dcterms:modified>
</cp:coreProperties>
</file>